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51CC9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2003607" w14:textId="77777777" w:rsidR="00C054C1" w:rsidRPr="00AF5897" w:rsidRDefault="00C054C1" w:rsidP="00C054C1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2 Table. Summary statistics of preliminary RAT calling steps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318"/>
        <w:gridCol w:w="1080"/>
        <w:gridCol w:w="990"/>
        <w:gridCol w:w="1080"/>
        <w:gridCol w:w="1016"/>
        <w:gridCol w:w="900"/>
        <w:gridCol w:w="1440"/>
      </w:tblGrid>
      <w:tr w:rsidR="00C054C1" w:rsidRPr="00D024C6" w14:paraId="13FCAFE7" w14:textId="77777777" w:rsidTr="005D73F2">
        <w:trPr>
          <w:trHeight w:val="288"/>
        </w:trPr>
        <w:tc>
          <w:tcPr>
            <w:tcW w:w="1107" w:type="dxa"/>
            <w:vAlign w:val="center"/>
          </w:tcPr>
          <w:p w14:paraId="1D2579F8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T change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C4E740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tringency threshol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E85905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gion cou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ABD555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in size (k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3E06A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dian size (kb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6527BC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x size (kb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B2405A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m (k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5B6348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enome coverage (%)</w:t>
            </w:r>
          </w:p>
        </w:tc>
      </w:tr>
      <w:tr w:rsidR="00C054C1" w:rsidRPr="00D024C6" w14:paraId="3D84E334" w14:textId="77777777" w:rsidTr="005D73F2">
        <w:trPr>
          <w:trHeight w:val="317"/>
        </w:trPr>
        <w:tc>
          <w:tcPr>
            <w:tcW w:w="1107" w:type="dxa"/>
            <w:vMerge w:val="restart"/>
            <w:vAlign w:val="center"/>
          </w:tcPr>
          <w:p w14:paraId="5FF4F660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arlier-to-Later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39CA953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1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8B6EF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2ECA3D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150B6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524C0E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3C8B55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4,9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B9F1FB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C054C1" w:rsidRPr="00D024C6" w14:paraId="5F270373" w14:textId="77777777" w:rsidTr="005D73F2">
        <w:trPr>
          <w:trHeight w:val="317"/>
        </w:trPr>
        <w:tc>
          <w:tcPr>
            <w:tcW w:w="1107" w:type="dxa"/>
            <w:vMerge/>
            <w:vAlign w:val="center"/>
          </w:tcPr>
          <w:p w14:paraId="2E0D247F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93DF779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2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BC6E7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1A85FB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29D89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B2892F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457F93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,4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3C30C0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C054C1" w:rsidRPr="00D024C6" w14:paraId="1B2CF48C" w14:textId="77777777" w:rsidTr="005D73F2">
        <w:trPr>
          <w:trHeight w:val="317"/>
        </w:trPr>
        <w:tc>
          <w:tcPr>
            <w:tcW w:w="1107" w:type="dxa"/>
            <w:vMerge/>
            <w:vAlign w:val="center"/>
          </w:tcPr>
          <w:p w14:paraId="76BC3A7A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2E1C4325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A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48C0C8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186012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2A5AD9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0EBF52C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29779F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4,5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DED20C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6</w:t>
            </w:r>
          </w:p>
        </w:tc>
      </w:tr>
      <w:tr w:rsidR="00C054C1" w:rsidRPr="00D024C6" w14:paraId="14EB3928" w14:textId="77777777" w:rsidTr="005D73F2">
        <w:trPr>
          <w:trHeight w:val="317"/>
        </w:trPr>
        <w:tc>
          <w:tcPr>
            <w:tcW w:w="1107" w:type="dxa"/>
            <w:vMerge w:val="restart"/>
            <w:vAlign w:val="center"/>
          </w:tcPr>
          <w:p w14:paraId="26AE5EB3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ater-to-Earlier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A73C994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1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8F05C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F9B8BC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0F0CC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927630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CCCC21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,9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BFECC6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2</w:t>
            </w:r>
          </w:p>
        </w:tc>
      </w:tr>
      <w:tr w:rsidR="00C054C1" w:rsidRPr="00D024C6" w14:paraId="790D0653" w14:textId="77777777" w:rsidTr="005D73F2">
        <w:trPr>
          <w:trHeight w:val="317"/>
        </w:trPr>
        <w:tc>
          <w:tcPr>
            <w:tcW w:w="1107" w:type="dxa"/>
            <w:vMerge/>
            <w:vAlign w:val="center"/>
          </w:tcPr>
          <w:p w14:paraId="1EFC631D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373101F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2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E6522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BA8418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6A7625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43412F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287673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,4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54F377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C054C1" w:rsidRPr="00D024C6" w14:paraId="4E332B8D" w14:textId="77777777" w:rsidTr="005D73F2">
        <w:trPr>
          <w:trHeight w:val="317"/>
        </w:trPr>
        <w:tc>
          <w:tcPr>
            <w:tcW w:w="1107" w:type="dxa"/>
            <w:vMerge/>
            <w:vAlign w:val="center"/>
          </w:tcPr>
          <w:p w14:paraId="03B8A627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5DCACD5B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A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34F5D3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C76A5B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480292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09768E5" w14:textId="77777777" w:rsidR="00C054C1" w:rsidRPr="00D024C6" w:rsidRDefault="00C054C1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9FC21B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,2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E64007" w14:textId="77777777" w:rsidR="00C054C1" w:rsidRPr="00D024C6" w:rsidRDefault="00C054C1" w:rsidP="005D73F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3</w:t>
            </w:r>
          </w:p>
        </w:tc>
      </w:tr>
    </w:tbl>
    <w:p w14:paraId="1C1AA65A" w14:textId="77777777" w:rsidR="00C054C1" w:rsidRPr="00D024C6" w:rsidRDefault="00C054C1" w:rsidP="00C054C1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56C9446" w14:textId="77777777" w:rsidR="00C054C1" w:rsidRPr="00D024C6" w:rsidRDefault="00C054C1" w:rsidP="00C054C1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</w:p>
    <w:sectPr w:rsidR="00C054C1" w:rsidRPr="00D024C6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F46E0" w14:textId="77777777" w:rsidR="008A0DC8" w:rsidRDefault="008A0DC8" w:rsidP="00280C6A">
      <w:r>
        <w:separator/>
      </w:r>
    </w:p>
  </w:endnote>
  <w:endnote w:type="continuationSeparator" w:id="0">
    <w:p w14:paraId="071894D2" w14:textId="77777777" w:rsidR="008A0DC8" w:rsidRDefault="008A0DC8" w:rsidP="00280C6A">
      <w:r>
        <w:continuationSeparator/>
      </w:r>
    </w:p>
  </w:endnote>
  <w:endnote w:type="continuationNotice" w:id="1">
    <w:p w14:paraId="2E8C4854" w14:textId="77777777" w:rsidR="008A0DC8" w:rsidRDefault="008A0D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A7900" w14:textId="77777777" w:rsidR="008A0DC8" w:rsidRDefault="008A0DC8" w:rsidP="00280C6A">
      <w:r>
        <w:separator/>
      </w:r>
    </w:p>
  </w:footnote>
  <w:footnote w:type="continuationSeparator" w:id="0">
    <w:p w14:paraId="23F52121" w14:textId="77777777" w:rsidR="008A0DC8" w:rsidRDefault="008A0DC8" w:rsidP="00280C6A">
      <w:r>
        <w:continuationSeparator/>
      </w:r>
    </w:p>
  </w:footnote>
  <w:footnote w:type="continuationNotice" w:id="1">
    <w:p w14:paraId="65E47DDA" w14:textId="77777777" w:rsidR="008A0DC8" w:rsidRDefault="008A0D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A0DC8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6F35"/>
    <w:rsid w:val="00A71C5E"/>
    <w:rsid w:val="00A72A80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15F0"/>
    <w:rsid w:val="00BF226C"/>
    <w:rsid w:val="00BF31E6"/>
    <w:rsid w:val="00BF3685"/>
    <w:rsid w:val="00BF6A99"/>
    <w:rsid w:val="00C053F9"/>
    <w:rsid w:val="00C054C1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0542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2E6A90-D9AE-EC44-8546-0FEA9D1CF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19:00Z</dcterms:created>
  <dcterms:modified xsi:type="dcterms:W3CDTF">2020-09-29T04:27:00Z</dcterms:modified>
</cp:coreProperties>
</file>